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"/>
        <w:gridCol w:w="590"/>
        <w:gridCol w:w="590"/>
        <w:gridCol w:w="590"/>
        <w:gridCol w:w="590"/>
        <w:gridCol w:w="590"/>
        <w:gridCol w:w="590"/>
        <w:gridCol w:w="590"/>
      </w:tblGrid>
      <w:tr w:rsidR="00BB2C6A" w:rsidRPr="00F051D3" w14:paraId="4DA6DBDF" w14:textId="77777777" w:rsidTr="00E16544">
        <w:trPr>
          <w:trHeight w:hRule="exact" w:val="227"/>
          <w:jc w:val="center"/>
        </w:trPr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30656" w14:textId="3E681C69" w:rsidR="00BB2C6A" w:rsidRPr="006208B0" w:rsidRDefault="00CB289C" w:rsidP="001075D4">
            <w:pPr>
              <w:pStyle w:val="Textotabla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18 </w:t>
            </w:r>
            <w:r w:rsidR="006208B0" w:rsidRPr="006208B0">
              <w:rPr>
                <w:b/>
                <w:bCs/>
                <w:sz w:val="20"/>
                <w:szCs w:val="20"/>
              </w:rPr>
              <w:t xml:space="preserve">Table. </w:t>
            </w:r>
            <w:r w:rsidR="00BB2C6A" w:rsidRPr="006208B0">
              <w:rPr>
                <w:b/>
                <w:bCs/>
                <w:sz w:val="20"/>
                <w:szCs w:val="20"/>
              </w:rPr>
              <w:t>Inter-factor correlations</w:t>
            </w:r>
            <w:r w:rsidR="006208B0" w:rsidRPr="006208B0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BB2C6A" w:rsidRPr="009D7793" w14:paraId="5B8F716C" w14:textId="77777777" w:rsidTr="001075D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DD08F" w14:textId="77777777" w:rsidR="00BB2C6A" w:rsidRPr="009D7793" w:rsidRDefault="00BB2C6A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6A98E" w14:textId="00E3E971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K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E3A1D9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4E5EF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B5F571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95ADF2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3ED1BE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EN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11BAD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TRA</w:t>
            </w:r>
          </w:p>
        </w:tc>
      </w:tr>
      <w:tr w:rsidR="00BB2C6A" w:rsidRPr="009D7793" w14:paraId="3B1C5584" w14:textId="77777777" w:rsidTr="001075D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F1134" w14:textId="77777777" w:rsidR="00BB2C6A" w:rsidRPr="009D7793" w:rsidRDefault="00BB2C6A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 xml:space="preserve">K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D0FB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05E6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24CB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4A3A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5BAE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D610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F1F6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2C6A" w:rsidRPr="009D7793" w14:paraId="11C79C61" w14:textId="77777777" w:rsidTr="001075D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9790D" w14:textId="77777777" w:rsidR="00BB2C6A" w:rsidRPr="009D7793" w:rsidRDefault="00BB2C6A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C83C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577A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A734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6575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251A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29FE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BD0F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2C6A" w:rsidRPr="009D7793" w14:paraId="223FFA41" w14:textId="77777777" w:rsidTr="001075D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6E3FF" w14:textId="77777777" w:rsidR="00BB2C6A" w:rsidRPr="009D7793" w:rsidRDefault="00BB2C6A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6E4D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5072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0266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ECDA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5351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2864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2F44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2C6A" w:rsidRPr="009D7793" w14:paraId="63977505" w14:textId="77777777" w:rsidTr="001075D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04C16" w14:textId="77777777" w:rsidR="00BB2C6A" w:rsidRPr="009D7793" w:rsidRDefault="00BB2C6A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A282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501B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17D0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7801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985A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944E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457B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2C6A" w:rsidRPr="009D7793" w14:paraId="6788BD94" w14:textId="77777777" w:rsidTr="001075D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12BE4" w14:textId="77777777" w:rsidR="00BB2C6A" w:rsidRPr="009D7793" w:rsidRDefault="00BB2C6A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92F5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A5A2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0F84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-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28B9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1F05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C62E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9181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2C6A" w:rsidRPr="009D7793" w14:paraId="7AF96473" w14:textId="77777777" w:rsidTr="001075D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DCE0E" w14:textId="77777777" w:rsidR="00BB2C6A" w:rsidRPr="009D7793" w:rsidRDefault="00BB2C6A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EN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A927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349B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E650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7A42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FEBB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3415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F5E6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2C6A" w:rsidRPr="009D7793" w14:paraId="22D9B37E" w14:textId="77777777" w:rsidTr="001075D4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F7F32" w14:textId="77777777" w:rsidR="00BB2C6A" w:rsidRPr="009D7793" w:rsidRDefault="00BB2C6A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T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F7EE6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4204F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85FF8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6B52A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0E0B3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92811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2E35F" w14:textId="77777777" w:rsidR="00BB2C6A" w:rsidRPr="009D7793" w:rsidRDefault="00BB2C6A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</w:tbl>
    <w:p w14:paraId="71DB202F" w14:textId="77777777" w:rsidR="00FD236C" w:rsidRPr="00020574" w:rsidRDefault="00FD236C" w:rsidP="00546D5D">
      <w:pPr>
        <w:ind w:left="441"/>
        <w:rPr>
          <w:rFonts w:ascii="Garamond" w:hAnsi="Garamond"/>
          <w:b/>
          <w:w w:val="115"/>
          <w:sz w:val="28"/>
          <w:lang w:val="en-US"/>
        </w:rPr>
      </w:pPr>
    </w:p>
    <w:p w14:paraId="1CD2EA1F" w14:textId="77777777" w:rsidR="00E11AF7" w:rsidRPr="00020574" w:rsidRDefault="00E11AF7" w:rsidP="00546D5D">
      <w:pPr>
        <w:ind w:left="441"/>
        <w:rPr>
          <w:rFonts w:ascii="Garamond" w:hAnsi="Garamond"/>
          <w:b/>
          <w:w w:val="115"/>
          <w:sz w:val="28"/>
        </w:rPr>
      </w:pPr>
    </w:p>
    <w:p w14:paraId="16A8CFF3" w14:textId="77777777" w:rsidR="00E11AF7" w:rsidRPr="00020574" w:rsidRDefault="00E11AF7" w:rsidP="00546D5D">
      <w:pPr>
        <w:ind w:left="441"/>
        <w:rPr>
          <w:rFonts w:ascii="Garamond" w:hAnsi="Garamond"/>
          <w:b/>
          <w:w w:val="115"/>
          <w:sz w:val="28"/>
        </w:rPr>
      </w:pPr>
    </w:p>
    <w:p w14:paraId="489DA634" w14:textId="77777777" w:rsidR="002722D5" w:rsidRPr="00020574" w:rsidRDefault="002722D5" w:rsidP="00040E8A">
      <w:pPr>
        <w:pStyle w:val="Textoindependiente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800A9" w14:textId="77777777" w:rsidR="004F582A" w:rsidRDefault="004F582A" w:rsidP="00975E29">
      <w:r>
        <w:separator/>
      </w:r>
    </w:p>
  </w:endnote>
  <w:endnote w:type="continuationSeparator" w:id="0">
    <w:p w14:paraId="06DDF08C" w14:textId="77777777" w:rsidR="004F582A" w:rsidRDefault="004F582A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14BC3" w14:textId="77777777" w:rsidR="004F582A" w:rsidRDefault="004F582A" w:rsidP="00975E29">
      <w:r>
        <w:separator/>
      </w:r>
    </w:p>
  </w:footnote>
  <w:footnote w:type="continuationSeparator" w:id="0">
    <w:p w14:paraId="5490E709" w14:textId="77777777" w:rsidR="004F582A" w:rsidRDefault="004F582A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4F582A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051D3"/>
    <w:rsid w:val="00F22AF0"/>
    <w:rsid w:val="00F3303B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3</cp:revision>
  <cp:lastPrinted>2023-11-06T06:37:00Z</cp:lastPrinted>
  <dcterms:created xsi:type="dcterms:W3CDTF">2024-03-18T12:05:00Z</dcterms:created>
  <dcterms:modified xsi:type="dcterms:W3CDTF">2024-03-18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